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433C" w:rsidRDefault="00B3433C" w:rsidP="00B3433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C64E5">
        <w:rPr>
          <w:rFonts w:ascii="Times New Roman" w:hAnsi="Times New Roman" w:cs="Times New Roman"/>
          <w:b/>
          <w:sz w:val="24"/>
          <w:szCs w:val="24"/>
        </w:rPr>
        <w:t>SUPPORTING INFORMATION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7C64E5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PREDICTIONS ABOUT LAMBDA AS A FUNCTION OF ADULT FEMALE SURVIVAL</w:t>
      </w:r>
    </w:p>
    <w:p w:rsidR="00B3433C" w:rsidRDefault="00B3433C" w:rsidP="00F86A75">
      <w:pPr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86A75" w:rsidRDefault="00F86A75" w:rsidP="00F86A75">
      <w:pPr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C64E5">
        <w:rPr>
          <w:rFonts w:ascii="Times New Roman" w:eastAsia="Times New Roman" w:hAnsi="Times New Roman" w:cs="Times New Roman"/>
          <w:b/>
          <w:sz w:val="24"/>
          <w:szCs w:val="24"/>
        </w:rPr>
        <w:t>Variability and correlations among vital rates and their influence on population growth in mule and black-tailed deer</w:t>
      </w:r>
    </w:p>
    <w:p w:rsidR="00F86A75" w:rsidRDefault="00F86A75" w:rsidP="00F86A75">
      <w:pPr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7C64E5">
        <w:rPr>
          <w:rFonts w:ascii="Times New Roman" w:eastAsia="Times New Roman" w:hAnsi="Times New Roman" w:cs="Times New Roman"/>
          <w:sz w:val="24"/>
          <w:szCs w:val="24"/>
        </w:rPr>
        <w:t xml:space="preserve">Joel Ruprecht, Tavis D. Forrester, Darren A. Clark, Michael J. Wisdom, Joshua B. Smith, and </w:t>
      </w:r>
      <w:proofErr w:type="spellStart"/>
      <w:r w:rsidRPr="007C64E5">
        <w:rPr>
          <w:rFonts w:ascii="Times New Roman" w:eastAsia="Times New Roman" w:hAnsi="Times New Roman" w:cs="Times New Roman"/>
          <w:sz w:val="24"/>
          <w:szCs w:val="24"/>
        </w:rPr>
        <w:t>Taal</w:t>
      </w:r>
      <w:proofErr w:type="spellEnd"/>
      <w:r w:rsidRPr="007C64E5">
        <w:rPr>
          <w:rFonts w:ascii="Times New Roman" w:eastAsia="Times New Roman" w:hAnsi="Times New Roman" w:cs="Times New Roman"/>
          <w:sz w:val="24"/>
          <w:szCs w:val="24"/>
        </w:rPr>
        <w:t xml:space="preserve"> Levi</w:t>
      </w:r>
    </w:p>
    <w:p w:rsidR="00F86A75" w:rsidRDefault="00F86A75" w:rsidP="00F86A75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C64E5">
        <w:rPr>
          <w:rFonts w:ascii="Times New Roman" w:hAnsi="Times New Roman" w:cs="Times New Roman"/>
          <w:i/>
          <w:sz w:val="24"/>
          <w:szCs w:val="24"/>
        </w:rPr>
        <w:t>The Journal of Wildlife Management</w:t>
      </w:r>
    </w:p>
    <w:p w:rsidR="00F86A75" w:rsidRDefault="00F86A75" w:rsidP="00F86A75">
      <w:pPr>
        <w:kinsoku w:val="0"/>
        <w:overflowPunct w:val="0"/>
        <w:autoSpaceDE w:val="0"/>
        <w:autoSpaceDN w:val="0"/>
        <w:adjustRightInd w:val="0"/>
        <w:spacing w:after="0" w:line="480" w:lineRule="auto"/>
        <w:ind w:left="91" w:right="14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3433C" w:rsidRDefault="00F86A75" w:rsidP="00F86A7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C2859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B3433C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edictions about lambda as a function of adult female survival rate in mule and black-tailed deer estimated using life-stage simulation analysis. </w:t>
      </w:r>
      <w:proofErr w:type="spellStart"/>
      <w:proofErr w:type="gramStart"/>
      <w:r w:rsidRPr="00A0589B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A0589B"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λ ≥ </w:t>
      </w:r>
      <w:r w:rsidRPr="00A0589B">
        <w:rPr>
          <w:rFonts w:ascii="Times New Roman" w:hAnsi="Times New Roman" w:cs="Times New Roman"/>
          <w:sz w:val="24"/>
          <w:szCs w:val="24"/>
        </w:rPr>
        <w:t>1)</w:t>
      </w:r>
      <w:r>
        <w:rPr>
          <w:rFonts w:ascii="Times New Roman" w:hAnsi="Times New Roman" w:cs="Times New Roman"/>
          <w:sz w:val="24"/>
          <w:szCs w:val="24"/>
        </w:rPr>
        <w:t xml:space="preserve"> is the probability of observing a lambda of at least 1, indicating a stable or increasing population. The next columns provide predictions of lambda and 95% Bayesian Credible Intervals (BCIs)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917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3433C" w:rsidRPr="00A0589B" w:rsidTr="00ED3B3B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Adult Female Survival Rate (annual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λ ≥ </w:t>
            </w: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 xml:space="preserve"> (mean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 xml:space="preserve"> (Lower 95% BCI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λ</w:t>
            </w: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 xml:space="preserve"> (Upper 95% BCI)</w:t>
            </w:r>
          </w:p>
        </w:tc>
      </w:tr>
      <w:tr w:rsidR="00B3433C" w:rsidRPr="00A0589B" w:rsidTr="00ED3B3B">
        <w:tc>
          <w:tcPr>
            <w:tcW w:w="1870" w:type="dxa"/>
            <w:tcBorders>
              <w:top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3433C" w:rsidRPr="00A0589B" w:rsidTr="00ED3B3B"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B3433C" w:rsidRPr="00A0589B" w:rsidTr="00ED3B3B"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B3433C" w:rsidRPr="00A0589B" w:rsidTr="00ED3B3B"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B3433C" w:rsidRPr="00A0589B" w:rsidTr="00ED3B3B"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B3433C" w:rsidRPr="00A0589B" w:rsidTr="00ED3B3B"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B3433C" w:rsidRPr="00A0589B" w:rsidTr="00ED3B3B"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90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B3433C" w:rsidRPr="00A0589B" w:rsidTr="00ED3B3B"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B3433C" w:rsidRPr="00A0589B" w:rsidTr="00ED3B3B"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870" w:type="dxa"/>
          </w:tcPr>
          <w:p w:rsidR="00B3433C" w:rsidRPr="00A0589B" w:rsidRDefault="00B3433C" w:rsidP="00ED3B3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589B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</w:tbl>
    <w:p w:rsidR="00B3433C" w:rsidRDefault="00B3433C" w:rsidP="00F86A7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86A75" w:rsidRDefault="00F86A75" w:rsidP="00F86A75">
      <w:pPr>
        <w:spacing w:line="480" w:lineRule="auto"/>
      </w:pPr>
    </w:p>
    <w:sectPr w:rsidR="00F86A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A75"/>
    <w:rsid w:val="007377AF"/>
    <w:rsid w:val="00B3433C"/>
    <w:rsid w:val="00DC02EA"/>
    <w:rsid w:val="00E137C0"/>
    <w:rsid w:val="00F8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62782F"/>
  <w15:chartTrackingRefBased/>
  <w15:docId w15:val="{F1FA0F7C-929E-43B8-8C07-232C75B37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6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6A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recht, Joel</dc:creator>
  <cp:keywords/>
  <dc:description/>
  <cp:lastModifiedBy>Ruprecht, Joel</cp:lastModifiedBy>
  <cp:revision>3</cp:revision>
  <dcterms:created xsi:type="dcterms:W3CDTF">2024-03-16T00:49:00Z</dcterms:created>
  <dcterms:modified xsi:type="dcterms:W3CDTF">2024-03-16T00:51:00Z</dcterms:modified>
</cp:coreProperties>
</file>